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7C5" w:rsidRDefault="00B934E9" w:rsidP="00143ED0">
      <w:pPr>
        <w:jc w:val="both"/>
        <w:rPr>
          <w:rFonts w:ascii="Times New Roman" w:hAnsi="Times New Roman" w:cs="Times New Roman"/>
          <w:sz w:val="24"/>
          <w:szCs w:val="24"/>
        </w:rPr>
      </w:pPr>
      <w:r w:rsidRPr="00537C9B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D1103" w:rsidRPr="00537C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1C14" w:rsidRPr="00537C9B">
        <w:rPr>
          <w:rFonts w:ascii="Times New Roman" w:hAnsi="Times New Roman" w:cs="Times New Roman"/>
          <w:b/>
          <w:sz w:val="24"/>
          <w:szCs w:val="24"/>
        </w:rPr>
        <w:t>3</w:t>
      </w:r>
      <w:r w:rsidR="00DD1103" w:rsidRPr="00537C9B">
        <w:rPr>
          <w:rFonts w:ascii="Times New Roman" w:hAnsi="Times New Roman" w:cs="Times New Roman"/>
          <w:b/>
          <w:sz w:val="24"/>
          <w:szCs w:val="24"/>
        </w:rPr>
        <w:t xml:space="preserve"> – DNA sequence of the amplified </w:t>
      </w:r>
      <w:r w:rsidR="00DD1103" w:rsidRPr="00537C9B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COI gene from </w:t>
      </w:r>
      <w:r w:rsidR="00DD1103" w:rsidRPr="00537C9B">
        <w:rPr>
          <w:rFonts w:ascii="Times New Roman" w:hAnsi="Times New Roman" w:cs="Times New Roman"/>
          <w:b/>
          <w:sz w:val="24"/>
          <w:szCs w:val="24"/>
        </w:rPr>
        <w:t>samples</w:t>
      </w:r>
      <w:r w:rsidR="0074793C" w:rsidRPr="00537C9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EB7AEF" w:rsidRDefault="0074793C" w:rsidP="00143ED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btained sequences were BLAST against GenBank database and identified as the top hit species.</w:t>
      </w:r>
    </w:p>
    <w:p w:rsidR="00DD1103" w:rsidRPr="00DD1103" w:rsidRDefault="00DD1103" w:rsidP="00DD1103">
      <w:pPr>
        <w:spacing w:line="240" w:lineRule="auto"/>
        <w:rPr>
          <w:sz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709"/>
        <w:gridCol w:w="7229"/>
        <w:gridCol w:w="1560"/>
        <w:gridCol w:w="1134"/>
      </w:tblGrid>
      <w:tr w:rsidR="006207C5" w:rsidTr="006207C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207C5" w:rsidRPr="00143ED0" w:rsidRDefault="006207C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143ED0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Sample co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207C5" w:rsidRPr="00143ED0" w:rsidRDefault="006207C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143ED0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Primer specific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207C5" w:rsidRPr="00143ED0" w:rsidRDefault="006207C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143ED0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Size (bp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6207C5" w:rsidRPr="00143ED0" w:rsidRDefault="006207C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143ED0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DNA sequence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Pr="00D718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5’ </w:t>
            </w:r>
            <w:r w:rsidRPr="00D7188D">
              <w:rPr>
                <w:rFonts w:ascii="DengXian" w:eastAsia="DengXian" w:hAnsi="DengXian" w:cs="Times New Roman" w:hint="eastAsia"/>
                <w:b/>
                <w:sz w:val="20"/>
                <w:szCs w:val="20"/>
                <w:lang w:eastAsia="zh-CN"/>
              </w:rPr>
              <w:t>-</w:t>
            </w:r>
            <w:r w:rsidRPr="00D718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207C5" w:rsidRPr="00143ED0" w:rsidRDefault="006207C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143ED0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07C5" w:rsidRPr="00143ED0" w:rsidRDefault="006207C5" w:rsidP="00B108BE">
            <w:pPr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143ED0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% of similarity</w:t>
            </w:r>
          </w:p>
        </w:tc>
      </w:tr>
      <w:tr w:rsidR="006207C5" w:rsidTr="006207C5">
        <w:tc>
          <w:tcPr>
            <w:tcW w:w="993" w:type="dxa"/>
            <w:tcBorders>
              <w:top w:val="single" w:sz="4" w:space="0" w:color="auto"/>
            </w:tcBorders>
          </w:tcPr>
          <w:p w:rsidR="006207C5" w:rsidRPr="00386589" w:rsidRDefault="006207C5" w:rsidP="00143ED0">
            <w:pPr>
              <w:tabs>
                <w:tab w:val="left" w:pos="766"/>
              </w:tabs>
              <w:rPr>
                <w:rFonts w:ascii="Times New Roman" w:hAnsi="Times New Roman" w:cs="Times New Roman"/>
                <w:sz w:val="20"/>
              </w:rPr>
            </w:pPr>
            <w:r w:rsidRPr="00386589">
              <w:rPr>
                <w:rFonts w:ascii="Times New Roman" w:hAnsi="Times New Roman" w:cs="Times New Roman"/>
                <w:sz w:val="20"/>
              </w:rPr>
              <w:t>PH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207C5" w:rsidRPr="0074793C" w:rsidRDefault="006207C5" w:rsidP="00143ED0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um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207C5" w:rsidRPr="000D63CE" w:rsidRDefault="006207C5" w:rsidP="00143ED0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6207C5" w:rsidRDefault="006207C5" w:rsidP="00143ED0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TACAA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ATCGTCA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CCCATGC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TGTAATA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CTTCTTCA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6207C5" w:rsidRPr="000D63CE" w:rsidRDefault="006207C5" w:rsidP="00143ED0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TAATACC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ATAAT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GAG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207C5" w:rsidRDefault="006207C5" w:rsidP="00143ED0">
            <w:r w:rsidRPr="00CE4FD3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07C5" w:rsidRPr="000D63CE" w:rsidRDefault="006207C5" w:rsidP="00143ED0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0%</w:t>
            </w:r>
          </w:p>
        </w:tc>
      </w:tr>
      <w:tr w:rsidR="006207C5" w:rsidTr="006207C5">
        <w:tc>
          <w:tcPr>
            <w:tcW w:w="993" w:type="dxa"/>
          </w:tcPr>
          <w:p w:rsidR="006207C5" w:rsidRPr="00386589" w:rsidRDefault="006207C5" w:rsidP="00143ED0">
            <w:pPr>
              <w:tabs>
                <w:tab w:val="left" w:pos="766"/>
              </w:tabs>
              <w:rPr>
                <w:rFonts w:ascii="Times New Roman" w:hAnsi="Times New Roman" w:cs="Times New Roman"/>
                <w:sz w:val="20"/>
              </w:rPr>
            </w:pPr>
            <w:r w:rsidRPr="00386589">
              <w:rPr>
                <w:rFonts w:ascii="Times New Roman" w:hAnsi="Times New Roman" w:cs="Times New Roman"/>
                <w:sz w:val="20"/>
              </w:rPr>
              <w:t>PH02</w:t>
            </w:r>
          </w:p>
        </w:tc>
        <w:tc>
          <w:tcPr>
            <w:tcW w:w="1275" w:type="dxa"/>
          </w:tcPr>
          <w:p w:rsidR="006207C5" w:rsidRDefault="006207C5" w:rsidP="00143ED0">
            <w:r w:rsidRPr="0089676E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89676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uman</w:t>
            </w:r>
          </w:p>
        </w:tc>
        <w:tc>
          <w:tcPr>
            <w:tcW w:w="709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9" w:type="dxa"/>
          </w:tcPr>
          <w:p w:rsid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TACAA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ATCGTCA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CCCATGC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TGTAATA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CTTCTTCA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6207C5" w:rsidRP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TAATACC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ATAAT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GAGG</w:t>
            </w:r>
          </w:p>
        </w:tc>
        <w:tc>
          <w:tcPr>
            <w:tcW w:w="1560" w:type="dxa"/>
          </w:tcPr>
          <w:p w:rsidR="006207C5" w:rsidRDefault="006207C5" w:rsidP="00143ED0">
            <w:r w:rsidRPr="00CE4FD3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134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0%</w:t>
            </w:r>
          </w:p>
        </w:tc>
      </w:tr>
      <w:tr w:rsidR="006207C5" w:rsidTr="006207C5">
        <w:tc>
          <w:tcPr>
            <w:tcW w:w="993" w:type="dxa"/>
          </w:tcPr>
          <w:p w:rsidR="006207C5" w:rsidRPr="00386589" w:rsidRDefault="006207C5" w:rsidP="00143ED0">
            <w:pPr>
              <w:tabs>
                <w:tab w:val="left" w:pos="766"/>
              </w:tabs>
              <w:rPr>
                <w:rFonts w:ascii="Times New Roman" w:hAnsi="Times New Roman" w:cs="Times New Roman"/>
                <w:sz w:val="20"/>
              </w:rPr>
            </w:pPr>
            <w:r w:rsidRPr="00386589">
              <w:rPr>
                <w:rFonts w:ascii="Times New Roman" w:hAnsi="Times New Roman" w:cs="Times New Roman"/>
                <w:sz w:val="20"/>
              </w:rPr>
              <w:t>PH03</w:t>
            </w:r>
          </w:p>
        </w:tc>
        <w:tc>
          <w:tcPr>
            <w:tcW w:w="1275" w:type="dxa"/>
          </w:tcPr>
          <w:p w:rsidR="006207C5" w:rsidRDefault="006207C5" w:rsidP="00143ED0">
            <w:r w:rsidRPr="0089676E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89676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uman</w:t>
            </w:r>
          </w:p>
        </w:tc>
        <w:tc>
          <w:tcPr>
            <w:tcW w:w="709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9" w:type="dxa"/>
          </w:tcPr>
          <w:p w:rsid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TACAA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ATCGTCA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CCCATGC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TGTAATA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CTTCTTCA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6207C5" w:rsidRP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TAATACC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ATAAT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GAGG</w:t>
            </w:r>
          </w:p>
        </w:tc>
        <w:tc>
          <w:tcPr>
            <w:tcW w:w="1560" w:type="dxa"/>
          </w:tcPr>
          <w:p w:rsidR="006207C5" w:rsidRDefault="006207C5" w:rsidP="00143ED0">
            <w:r w:rsidRPr="00CE4FD3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134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0%</w:t>
            </w:r>
          </w:p>
        </w:tc>
      </w:tr>
      <w:tr w:rsidR="006207C5" w:rsidTr="006207C5">
        <w:tc>
          <w:tcPr>
            <w:tcW w:w="993" w:type="dxa"/>
          </w:tcPr>
          <w:p w:rsidR="006207C5" w:rsidRPr="00386589" w:rsidRDefault="006207C5" w:rsidP="00143ED0">
            <w:pPr>
              <w:tabs>
                <w:tab w:val="left" w:pos="766"/>
              </w:tabs>
              <w:rPr>
                <w:rFonts w:ascii="Times New Roman" w:hAnsi="Times New Roman" w:cs="Times New Roman"/>
                <w:sz w:val="20"/>
              </w:rPr>
            </w:pPr>
            <w:r w:rsidRPr="00386589">
              <w:rPr>
                <w:rFonts w:ascii="Times New Roman" w:hAnsi="Times New Roman" w:cs="Times New Roman"/>
                <w:sz w:val="20"/>
              </w:rPr>
              <w:t>PH04</w:t>
            </w:r>
          </w:p>
        </w:tc>
        <w:tc>
          <w:tcPr>
            <w:tcW w:w="1275" w:type="dxa"/>
          </w:tcPr>
          <w:p w:rsidR="006207C5" w:rsidRDefault="006207C5" w:rsidP="00143ED0">
            <w:r w:rsidRPr="0089676E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89676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uman</w:t>
            </w:r>
          </w:p>
        </w:tc>
        <w:tc>
          <w:tcPr>
            <w:tcW w:w="709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9" w:type="dxa"/>
          </w:tcPr>
          <w:p w:rsid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TACAA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ATCGTCA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CCCATGC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TGTAATA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CTTCTTCA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6207C5" w:rsidRP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TAATACC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ATAAT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GAGG</w:t>
            </w:r>
          </w:p>
        </w:tc>
        <w:tc>
          <w:tcPr>
            <w:tcW w:w="1560" w:type="dxa"/>
          </w:tcPr>
          <w:p w:rsidR="006207C5" w:rsidRDefault="006207C5" w:rsidP="00143ED0">
            <w:r w:rsidRPr="00CE4FD3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134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0%</w:t>
            </w:r>
          </w:p>
        </w:tc>
      </w:tr>
      <w:tr w:rsidR="006207C5" w:rsidTr="006207C5">
        <w:tc>
          <w:tcPr>
            <w:tcW w:w="993" w:type="dxa"/>
          </w:tcPr>
          <w:p w:rsidR="006207C5" w:rsidRPr="00386589" w:rsidRDefault="006207C5" w:rsidP="00143ED0">
            <w:pPr>
              <w:tabs>
                <w:tab w:val="left" w:pos="766"/>
              </w:tabs>
              <w:rPr>
                <w:rFonts w:ascii="Times New Roman" w:hAnsi="Times New Roman" w:cs="Times New Roman"/>
                <w:sz w:val="20"/>
              </w:rPr>
            </w:pPr>
            <w:r w:rsidRPr="00386589">
              <w:rPr>
                <w:rFonts w:ascii="Times New Roman" w:hAnsi="Times New Roman" w:cs="Times New Roman"/>
                <w:sz w:val="20"/>
              </w:rPr>
              <w:t>PH05</w:t>
            </w:r>
          </w:p>
        </w:tc>
        <w:tc>
          <w:tcPr>
            <w:tcW w:w="1275" w:type="dxa"/>
          </w:tcPr>
          <w:p w:rsidR="006207C5" w:rsidRDefault="006207C5" w:rsidP="00143ED0">
            <w:r w:rsidRPr="0089676E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89676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uman</w:t>
            </w:r>
          </w:p>
        </w:tc>
        <w:tc>
          <w:tcPr>
            <w:tcW w:w="709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9" w:type="dxa"/>
          </w:tcPr>
          <w:p w:rsid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TACAA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ATCGTCA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CCCATGC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TGTAATA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CTTCTTCA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6207C5" w:rsidRP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TAATACC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ATAAT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GAGG</w:t>
            </w:r>
          </w:p>
        </w:tc>
        <w:tc>
          <w:tcPr>
            <w:tcW w:w="1560" w:type="dxa"/>
          </w:tcPr>
          <w:p w:rsidR="006207C5" w:rsidRDefault="006207C5" w:rsidP="00143ED0">
            <w:r w:rsidRPr="00CE4FD3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134" w:type="dxa"/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0%</w:t>
            </w:r>
          </w:p>
        </w:tc>
      </w:tr>
      <w:tr w:rsidR="006207C5" w:rsidTr="006207C5">
        <w:tc>
          <w:tcPr>
            <w:tcW w:w="993" w:type="dxa"/>
            <w:tcBorders>
              <w:bottom w:val="single" w:sz="4" w:space="0" w:color="auto"/>
            </w:tcBorders>
          </w:tcPr>
          <w:p w:rsidR="006207C5" w:rsidRPr="00386589" w:rsidRDefault="006207C5" w:rsidP="00143ED0">
            <w:pPr>
              <w:tabs>
                <w:tab w:val="left" w:pos="766"/>
              </w:tabs>
              <w:rPr>
                <w:rFonts w:ascii="Times New Roman" w:hAnsi="Times New Roman" w:cs="Times New Roman"/>
                <w:sz w:val="20"/>
              </w:rPr>
            </w:pPr>
            <w:r w:rsidRPr="00386589">
              <w:rPr>
                <w:rFonts w:ascii="Times New Roman" w:hAnsi="Times New Roman" w:cs="Times New Roman"/>
                <w:sz w:val="20"/>
              </w:rPr>
              <w:t>PH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207C5" w:rsidRDefault="006207C5" w:rsidP="00143ED0">
            <w:r w:rsidRPr="0089676E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89676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um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TACAA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ATCGTCA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CCCATGC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TTGTAATA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CTTCTTCAT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:rsidR="006207C5" w:rsidRPr="006207C5" w:rsidRDefault="006207C5" w:rsidP="000D63CE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GTAATACCC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ATCATAATCG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63CE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GAG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207C5" w:rsidRDefault="006207C5" w:rsidP="00143ED0">
            <w:r w:rsidRPr="00CE4FD3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07C5" w:rsidRPr="00DD1103" w:rsidRDefault="006207C5" w:rsidP="00143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0%</w:t>
            </w:r>
          </w:p>
        </w:tc>
      </w:tr>
    </w:tbl>
    <w:p w:rsidR="00DD1103" w:rsidRDefault="00DD1103"/>
    <w:sectPr w:rsidR="00DD1103" w:rsidSect="00DD110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697F" w:rsidRDefault="00D6697F" w:rsidP="00322BD0">
      <w:pPr>
        <w:spacing w:after="0" w:line="240" w:lineRule="auto"/>
      </w:pPr>
      <w:r>
        <w:separator/>
      </w:r>
    </w:p>
  </w:endnote>
  <w:endnote w:type="continuationSeparator" w:id="0">
    <w:p w:rsidR="00D6697F" w:rsidRDefault="00D6697F" w:rsidP="0032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697F" w:rsidRDefault="00D6697F" w:rsidP="00322BD0">
      <w:pPr>
        <w:spacing w:after="0" w:line="240" w:lineRule="auto"/>
      </w:pPr>
      <w:r>
        <w:separator/>
      </w:r>
    </w:p>
  </w:footnote>
  <w:footnote w:type="continuationSeparator" w:id="0">
    <w:p w:rsidR="00D6697F" w:rsidRDefault="00D6697F" w:rsidP="00322B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1FD"/>
    <w:rsid w:val="000D63CE"/>
    <w:rsid w:val="00143ED0"/>
    <w:rsid w:val="001B5123"/>
    <w:rsid w:val="0028531F"/>
    <w:rsid w:val="00322BD0"/>
    <w:rsid w:val="00326F62"/>
    <w:rsid w:val="003B6C07"/>
    <w:rsid w:val="004D2F8E"/>
    <w:rsid w:val="00537C9B"/>
    <w:rsid w:val="006207C5"/>
    <w:rsid w:val="00631C14"/>
    <w:rsid w:val="0074793C"/>
    <w:rsid w:val="00782C28"/>
    <w:rsid w:val="008D4F17"/>
    <w:rsid w:val="00937DFF"/>
    <w:rsid w:val="009A32BC"/>
    <w:rsid w:val="00B108BE"/>
    <w:rsid w:val="00B934E9"/>
    <w:rsid w:val="00BB35AF"/>
    <w:rsid w:val="00BE47C6"/>
    <w:rsid w:val="00D6697F"/>
    <w:rsid w:val="00D7188D"/>
    <w:rsid w:val="00D841FD"/>
    <w:rsid w:val="00DD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29690"/>
  <w15:chartTrackingRefBased/>
  <w15:docId w15:val="{3C4C74C5-014A-4476-89F1-C86CC155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41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B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22BD0"/>
  </w:style>
  <w:style w:type="paragraph" w:styleId="a5">
    <w:name w:val="footer"/>
    <w:basedOn w:val="a"/>
    <w:link w:val="a6"/>
    <w:uiPriority w:val="99"/>
    <w:unhideWhenUsed/>
    <w:rsid w:val="00322B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22BD0"/>
  </w:style>
  <w:style w:type="table" w:styleId="a7">
    <w:name w:val="Table Grid"/>
    <w:basedOn w:val="a1"/>
    <w:uiPriority w:val="39"/>
    <w:rsid w:val="00DD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 Tung Lo (RDCCM)</dc:creator>
  <cp:keywords/>
  <dc:description/>
  <cp:lastModifiedBy>Yat Tung LO</cp:lastModifiedBy>
  <cp:revision>5</cp:revision>
  <dcterms:created xsi:type="dcterms:W3CDTF">2018-04-17T04:23:00Z</dcterms:created>
  <dcterms:modified xsi:type="dcterms:W3CDTF">2018-06-11T07:54:00Z</dcterms:modified>
</cp:coreProperties>
</file>